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8718D" w14:textId="77777777" w:rsidR="007425CC" w:rsidRPr="001E3958" w:rsidRDefault="007425CC" w:rsidP="00683034">
      <w:pPr>
        <w:shd w:val="clear" w:color="auto" w:fill="FFFFFF"/>
        <w:spacing w:after="0" w:line="240" w:lineRule="auto"/>
        <w:jc w:val="both"/>
        <w:rPr>
          <w:rFonts w:ascii="Times New Roman" w:eastAsia="Times New Roman" w:hAnsi="Times New Roman" w:cs="Times New Roman"/>
          <w:b/>
          <w:bCs/>
          <w:sz w:val="24"/>
          <w:szCs w:val="24"/>
        </w:rPr>
      </w:pPr>
    </w:p>
    <w:p w14:paraId="28B737D9" w14:textId="77777777" w:rsidR="007425CC" w:rsidRPr="001E3958" w:rsidRDefault="007425CC" w:rsidP="00683034">
      <w:pPr>
        <w:shd w:val="clear" w:color="auto" w:fill="FFFFFF"/>
        <w:spacing w:after="0" w:line="240" w:lineRule="auto"/>
        <w:jc w:val="both"/>
        <w:rPr>
          <w:rFonts w:ascii="Times New Roman" w:eastAsia="Times New Roman" w:hAnsi="Times New Roman" w:cs="Times New Roman"/>
          <w:b/>
          <w:bCs/>
          <w:sz w:val="24"/>
          <w:szCs w:val="24"/>
        </w:rPr>
      </w:pPr>
    </w:p>
    <w:p w14:paraId="1C155764" w14:textId="697E168A" w:rsidR="00ED4F60" w:rsidRPr="008E16DF" w:rsidRDefault="008E16DF" w:rsidP="00683034">
      <w:pPr>
        <w:shd w:val="clear" w:color="auto" w:fill="FFFFFF"/>
        <w:spacing w:after="0" w:line="240" w:lineRule="auto"/>
        <w:jc w:val="both"/>
        <w:rPr>
          <w:rFonts w:ascii="Times New Roman" w:eastAsia="Times New Roman" w:hAnsi="Times New Roman" w:cs="Times New Roman"/>
          <w:b/>
          <w:bCs/>
          <w:sz w:val="28"/>
          <w:szCs w:val="28"/>
        </w:rPr>
      </w:pPr>
      <w:r w:rsidRPr="008E16DF">
        <w:rPr>
          <w:rFonts w:ascii="Times New Roman" w:eastAsia="Times New Roman" w:hAnsi="Times New Roman" w:cs="Times New Roman"/>
          <w:b/>
          <w:bCs/>
          <w:sz w:val="28"/>
          <w:szCs w:val="28"/>
        </w:rPr>
        <w:t xml:space="preserve">Supplementary </w:t>
      </w:r>
      <w:r w:rsidR="00ED4F60" w:rsidRPr="008E16DF">
        <w:rPr>
          <w:rFonts w:ascii="Times New Roman" w:eastAsia="Times New Roman" w:hAnsi="Times New Roman" w:cs="Times New Roman"/>
          <w:b/>
          <w:bCs/>
          <w:sz w:val="28"/>
          <w:szCs w:val="28"/>
        </w:rPr>
        <w:t>Movie Legends</w:t>
      </w:r>
      <w:bookmarkStart w:id="0" w:name="_GoBack"/>
      <w:bookmarkEnd w:id="0"/>
    </w:p>
    <w:p w14:paraId="79C66361" w14:textId="77777777" w:rsidR="00ED4F60" w:rsidRPr="001E3958" w:rsidRDefault="00ED4F60" w:rsidP="00683034">
      <w:pPr>
        <w:shd w:val="clear" w:color="auto" w:fill="FFFFFF"/>
        <w:spacing w:after="0" w:line="240" w:lineRule="auto"/>
        <w:jc w:val="both"/>
        <w:rPr>
          <w:rFonts w:ascii="Times New Roman" w:eastAsia="Times New Roman" w:hAnsi="Times New Roman" w:cs="Times New Roman"/>
          <w:b/>
          <w:bCs/>
          <w:sz w:val="24"/>
          <w:szCs w:val="24"/>
          <w:u w:val="single"/>
        </w:rPr>
      </w:pPr>
    </w:p>
    <w:p w14:paraId="4ADF6817" w14:textId="7A4A52F1"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1</w:t>
      </w:r>
      <w:r w:rsidR="00D93305" w:rsidRPr="001E3958">
        <w:rPr>
          <w:rFonts w:ascii="Times New Roman" w:eastAsia="Times New Roman" w:hAnsi="Times New Roman" w:cs="Times New Roman"/>
          <w:b/>
          <w:bCs/>
          <w:sz w:val="24"/>
          <w:szCs w:val="24"/>
          <w:u w:val="single"/>
        </w:rPr>
        <w:t>_mock</w:t>
      </w:r>
      <w:r w:rsidRPr="001E3958">
        <w:rPr>
          <w:rFonts w:ascii="Times New Roman" w:eastAsia="Times New Roman" w:hAnsi="Times New Roman" w:cs="Times New Roman"/>
          <w:b/>
          <w:bCs/>
          <w:sz w:val="24"/>
          <w:szCs w:val="24"/>
          <w:u w:val="single"/>
        </w:rPr>
        <w:t>.</w:t>
      </w:r>
      <w:r w:rsidRPr="001E3958">
        <w:rPr>
          <w:rFonts w:ascii="Times New Roman" w:eastAsia="Times New Roman" w:hAnsi="Times New Roman" w:cs="Times New Roman"/>
          <w:sz w:val="20"/>
        </w:rPr>
        <w:t xml:space="preserve"> Real-time imaging of TRICK-</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reporter RNA granules in a dendrite and spines of a DIV14 primary hippocampal neuron under Mock treatment condition. Related to Fig. 1A. This video shows un-translating (yellow) granules moving in the anterograde direction across the dendrites without entering into the spines. Most of these granules did not translate within 3 min of starting the recording.</w:t>
      </w:r>
      <w:r w:rsidR="00FD6066" w:rsidRPr="001E3958">
        <w:rPr>
          <w:rFonts w:ascii="Times New Roman" w:eastAsia="Times New Roman" w:hAnsi="Times New Roman" w:cs="Times New Roman"/>
          <w:sz w:val="20"/>
        </w:rPr>
        <w:t xml:space="preserve"> Dendritic and spine boundary were determined from DIC images.</w:t>
      </w:r>
    </w:p>
    <w:p w14:paraId="77A90AE6" w14:textId="77777777"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p>
    <w:p w14:paraId="2C1EE6A0" w14:textId="29A3D61A" w:rsidR="00FD6066" w:rsidRPr="001E3958"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2</w:t>
      </w:r>
      <w:r w:rsidR="00D93305" w:rsidRPr="001E3958">
        <w:rPr>
          <w:rFonts w:ascii="Times New Roman" w:eastAsia="Times New Roman" w:hAnsi="Times New Roman" w:cs="Times New Roman"/>
          <w:b/>
          <w:bCs/>
          <w:sz w:val="24"/>
          <w:szCs w:val="24"/>
          <w:u w:val="single"/>
        </w:rPr>
        <w:t>_DHPG</w:t>
      </w:r>
      <w:r w:rsidRPr="001E3958">
        <w:rPr>
          <w:rFonts w:ascii="Times New Roman" w:eastAsia="Times New Roman" w:hAnsi="Times New Roman" w:cs="Times New Roman"/>
          <w:b/>
          <w:bCs/>
          <w:sz w:val="24"/>
          <w:szCs w:val="24"/>
          <w:u w:val="single"/>
        </w:rPr>
        <w:t>.</w:t>
      </w:r>
      <w:r w:rsidRPr="001E3958">
        <w:rPr>
          <w:rFonts w:ascii="Times New Roman" w:eastAsia="Times New Roman" w:hAnsi="Times New Roman" w:cs="Times New Roman"/>
          <w:sz w:val="20"/>
        </w:rPr>
        <w:t xml:space="preserve"> Real-time imaging of TRICK-</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reporter RNA granules in a dendrite and spines of a DIV14 primary hippocampal neuron under DHPG treatment </w:t>
      </w:r>
      <w:r w:rsidR="0042064B" w:rsidRPr="001E3958">
        <w:rPr>
          <w:rFonts w:ascii="Times New Roman" w:eastAsia="Times New Roman" w:hAnsi="Times New Roman" w:cs="Times New Roman"/>
          <w:sz w:val="20"/>
        </w:rPr>
        <w:t>for ~1 min</w:t>
      </w:r>
      <w:r w:rsidRPr="001E3958">
        <w:rPr>
          <w:rFonts w:ascii="Times New Roman" w:eastAsia="Times New Roman" w:hAnsi="Times New Roman" w:cs="Times New Roman"/>
          <w:sz w:val="20"/>
        </w:rPr>
        <w:t>. Related to Fig. 1A. This video shows the un-translating (yellow) granules moving slowly across the dendrite, accumulating near the spine base, with one granule entering the spine. Many of these granules were translating (yellow granule becoming red) inside the spine or at the spine base within 2 min of starting the recording.</w:t>
      </w:r>
      <w:r w:rsidR="00FD6066" w:rsidRPr="001E3958">
        <w:rPr>
          <w:rFonts w:ascii="Times New Roman" w:eastAsia="Times New Roman" w:hAnsi="Times New Roman" w:cs="Times New Roman"/>
          <w:sz w:val="20"/>
        </w:rPr>
        <w:t xml:space="preserve"> Dendritic and spine boundary were determined from DIC images.</w:t>
      </w:r>
    </w:p>
    <w:p w14:paraId="3EB107D7" w14:textId="7882C59D"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p>
    <w:p w14:paraId="483DB8C3" w14:textId="4D877664" w:rsidR="00635D62" w:rsidRPr="001E3958"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3</w:t>
      </w:r>
      <w:r w:rsidR="00D93305" w:rsidRPr="001E3958">
        <w:rPr>
          <w:rFonts w:ascii="Times New Roman" w:eastAsia="Times New Roman" w:hAnsi="Times New Roman" w:cs="Times New Roman"/>
          <w:b/>
          <w:bCs/>
          <w:sz w:val="24"/>
          <w:szCs w:val="24"/>
          <w:u w:val="single"/>
        </w:rPr>
        <w:t xml:space="preserve"> _mock</w:t>
      </w:r>
      <w:r w:rsidRPr="001E3958">
        <w:rPr>
          <w:rFonts w:ascii="Times New Roman" w:eastAsia="Times New Roman" w:hAnsi="Times New Roman" w:cs="Times New Roman"/>
          <w:b/>
          <w:bCs/>
          <w:sz w:val="24"/>
          <w:szCs w:val="24"/>
          <w:u w:val="single"/>
        </w:rPr>
        <w:t>.</w:t>
      </w:r>
      <w:r w:rsidRPr="001E3958">
        <w:rPr>
          <w:rFonts w:ascii="Times New Roman" w:eastAsia="Times New Roman" w:hAnsi="Times New Roman" w:cs="Times New Roman"/>
          <w:sz w:val="20"/>
        </w:rPr>
        <w:t xml:space="preserve">  Co-trafficking of GFP-FMRP (green),</w:t>
      </w:r>
      <w:r w:rsidRPr="001E3958">
        <w:rPr>
          <w:rFonts w:ascii="Helvetica" w:hAnsi="Helvetica"/>
          <w:sz w:val="20"/>
          <w:shd w:val="clear" w:color="auto" w:fill="FFFFFF"/>
        </w:rPr>
        <w:t xml:space="preserve"> </w:t>
      </w:r>
      <w:r w:rsidRPr="001E3958">
        <w:rPr>
          <w:rFonts w:ascii="Times New Roman" w:eastAsia="Times New Roman" w:hAnsi="Times New Roman" w:cs="Times New Roman"/>
          <w:sz w:val="20"/>
        </w:rPr>
        <w:t xml:space="preserve">RFP-TDP-43 (red), and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mRNA (white, probed with a molecular beacon against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and tagged with Cy5) in pGFP-FMRP- and pRFP-TDP-43-transfected DIV14 primary hippocampal neurons under the Mock. Related to Fig. 1C and Table 3. This video shows three-colored (white+green+red) granules moving across the dendrite in the anterograde direction without entering into the spines.</w:t>
      </w:r>
      <w:r w:rsidR="00635D62" w:rsidRPr="001E3958">
        <w:rPr>
          <w:rFonts w:ascii="Times New Roman" w:eastAsia="Times New Roman" w:hAnsi="Times New Roman" w:cs="Times New Roman"/>
          <w:sz w:val="20"/>
        </w:rPr>
        <w:t xml:space="preserve"> Dendritic and spine boundary were determined from DIC images.</w:t>
      </w:r>
    </w:p>
    <w:p w14:paraId="4E626B8B" w14:textId="27458108"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p>
    <w:p w14:paraId="4882F13B" w14:textId="59240062" w:rsidR="00635D62" w:rsidRPr="001E3958"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4</w:t>
      </w:r>
      <w:r w:rsidR="00D93305" w:rsidRPr="001E3958">
        <w:rPr>
          <w:rFonts w:ascii="Times New Roman" w:eastAsia="Times New Roman" w:hAnsi="Times New Roman" w:cs="Times New Roman"/>
          <w:b/>
          <w:bCs/>
          <w:sz w:val="24"/>
          <w:szCs w:val="24"/>
          <w:u w:val="single"/>
        </w:rPr>
        <w:t>_DHPG</w:t>
      </w:r>
      <w:r w:rsidRPr="001E3958">
        <w:rPr>
          <w:rFonts w:ascii="Times New Roman" w:eastAsia="Times New Roman" w:hAnsi="Times New Roman" w:cs="Times New Roman"/>
          <w:b/>
          <w:bCs/>
          <w:sz w:val="24"/>
          <w:szCs w:val="24"/>
          <w:u w:val="single"/>
        </w:rPr>
        <w:t>.</w:t>
      </w:r>
      <w:r w:rsidRPr="001E3958">
        <w:rPr>
          <w:rFonts w:ascii="Times New Roman" w:eastAsia="Times New Roman" w:hAnsi="Times New Roman" w:cs="Times New Roman"/>
          <w:sz w:val="20"/>
        </w:rPr>
        <w:t xml:space="preserve">  Movement and dissociation of GFP-FMRP (green),</w:t>
      </w:r>
      <w:r w:rsidRPr="001E3958">
        <w:rPr>
          <w:rFonts w:ascii="Helvetica" w:hAnsi="Helvetica"/>
          <w:sz w:val="20"/>
          <w:shd w:val="clear" w:color="auto" w:fill="FFFFFF"/>
        </w:rPr>
        <w:t xml:space="preserve"> </w:t>
      </w:r>
      <w:r w:rsidRPr="001E3958">
        <w:rPr>
          <w:rFonts w:ascii="Times New Roman" w:eastAsia="Times New Roman" w:hAnsi="Times New Roman" w:cs="Times New Roman"/>
          <w:sz w:val="20"/>
        </w:rPr>
        <w:t xml:space="preserve">RFP-TDP-43 (red), and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mRNA (white, probed with a molecular beacon against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and tagged with Cy5) colocalized granules in pGFP-FMRP- and pRFP-TDP-43-transfected DIV14 primary hippocampal neurons under DHPG treatment for 1 min. Related to Fig. 1C and Table 3. One of the three-colored granules is dissociated at the spine base. The video shows the dissociated (white+red) granule entering into the spine, while the green granule (FMRP) continues moving along the dendrite in the anterograde direction. Meanwhile, a yellow granule moves along the dendrite in the anterograde direction without any GFP-FMRP dissociation.</w:t>
      </w:r>
      <w:r w:rsidR="00635D62" w:rsidRPr="001E3958">
        <w:rPr>
          <w:rFonts w:ascii="Times New Roman" w:eastAsia="Times New Roman" w:hAnsi="Times New Roman" w:cs="Times New Roman"/>
          <w:sz w:val="20"/>
        </w:rPr>
        <w:t xml:space="preserve"> Dendritic and spine boundary were determined from DIC images.</w:t>
      </w:r>
    </w:p>
    <w:p w14:paraId="00ED3CB8" w14:textId="0299A15E"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p>
    <w:p w14:paraId="1193C7C9" w14:textId="43923216" w:rsidR="00635D62" w:rsidRPr="001E3958"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5</w:t>
      </w:r>
      <w:r w:rsidR="00D93305" w:rsidRPr="001E3958">
        <w:rPr>
          <w:rFonts w:ascii="Times New Roman" w:eastAsia="Times New Roman" w:hAnsi="Times New Roman" w:cs="Times New Roman"/>
          <w:b/>
          <w:bCs/>
          <w:sz w:val="24"/>
          <w:szCs w:val="24"/>
          <w:u w:val="single"/>
        </w:rPr>
        <w:t>_DHPG+OA</w:t>
      </w:r>
      <w:r w:rsidRPr="001E3958">
        <w:rPr>
          <w:rFonts w:ascii="Times New Roman" w:eastAsia="Times New Roman" w:hAnsi="Times New Roman" w:cs="Times New Roman"/>
          <w:b/>
          <w:bCs/>
          <w:sz w:val="24"/>
          <w:szCs w:val="24"/>
          <w:u w:val="single"/>
        </w:rPr>
        <w:t>.</w:t>
      </w:r>
      <w:r w:rsidRPr="001E3958">
        <w:rPr>
          <w:rFonts w:ascii="Times New Roman" w:eastAsia="Times New Roman" w:hAnsi="Times New Roman" w:cs="Times New Roman"/>
          <w:sz w:val="20"/>
        </w:rPr>
        <w:t xml:space="preserve"> Co-trafficking of GFP-FMRP (green),</w:t>
      </w:r>
      <w:r w:rsidRPr="001E3958">
        <w:rPr>
          <w:rFonts w:ascii="Helvetica" w:hAnsi="Helvetica"/>
          <w:sz w:val="20"/>
          <w:shd w:val="clear" w:color="auto" w:fill="FFFFFF"/>
        </w:rPr>
        <w:t xml:space="preserve"> </w:t>
      </w:r>
      <w:r w:rsidRPr="001E3958">
        <w:rPr>
          <w:rFonts w:ascii="Times New Roman" w:eastAsia="Times New Roman" w:hAnsi="Times New Roman" w:cs="Times New Roman"/>
          <w:sz w:val="20"/>
        </w:rPr>
        <w:t xml:space="preserve">RFP-TDP-43 (red), and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mRNA (white, probed with a molecular beacon against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and tagged with Cy5) in pGFP-FMRP- and pRFP-TDP-43-transfected DIV14 primary hippocampal neurons under co-treatment with DHPG and OA for 1 min. Related to Table 3. Similar to the Mock treatment condition, this video shows the granules moving across the dendrite predominantly in the anterograde direction without entering into the spines.</w:t>
      </w:r>
      <w:r w:rsidR="00635D62" w:rsidRPr="001E3958">
        <w:rPr>
          <w:rFonts w:ascii="Times New Roman" w:eastAsia="Times New Roman" w:hAnsi="Times New Roman" w:cs="Times New Roman"/>
          <w:sz w:val="20"/>
        </w:rPr>
        <w:t xml:space="preserve"> Dendritic and spine boundary were determined from DIC images.</w:t>
      </w:r>
    </w:p>
    <w:p w14:paraId="14F6D940" w14:textId="6ADAD6D1"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p>
    <w:p w14:paraId="5CF93B7C" w14:textId="30D6CB15"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6.</w:t>
      </w:r>
      <w:r w:rsidRPr="001E3958">
        <w:rPr>
          <w:rFonts w:ascii="Times New Roman" w:eastAsia="Times New Roman" w:hAnsi="Times New Roman" w:cs="Times New Roman"/>
          <w:sz w:val="20"/>
        </w:rPr>
        <w:t xml:space="preserve"> Time-lapse imaging of RFP-TDP-43 and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mRNA (white, probed with a molecular beacon against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and tagged with Cy5) granules in pRFP-TDP-43-</w:t>
      </w:r>
      <w:r w:rsidR="00635D62" w:rsidRPr="001E3958">
        <w:rPr>
          <w:rFonts w:ascii="Times New Roman" w:eastAsia="Times New Roman" w:hAnsi="Times New Roman" w:cs="Times New Roman"/>
          <w:sz w:val="20"/>
        </w:rPr>
        <w:t xml:space="preserve"> and pGFP-actin co-transfected </w:t>
      </w:r>
      <w:r w:rsidRPr="001E3958">
        <w:rPr>
          <w:rFonts w:ascii="Times New Roman" w:eastAsia="Times New Roman" w:hAnsi="Times New Roman" w:cs="Times New Roman"/>
          <w:sz w:val="20"/>
        </w:rPr>
        <w:t xml:space="preserve">DIV14 primary hippocampal neurons under the Mock treatment condition. </w:t>
      </w:r>
      <w:r w:rsidR="00635D62" w:rsidRPr="001E3958">
        <w:rPr>
          <w:rFonts w:ascii="Times New Roman" w:eastAsia="Times New Roman" w:hAnsi="Times New Roman" w:cs="Times New Roman"/>
          <w:sz w:val="20"/>
        </w:rPr>
        <w:t>Only red (RFP-TDP-43) and white (</w:t>
      </w:r>
      <w:r w:rsidR="00635D62" w:rsidRPr="001E3958">
        <w:rPr>
          <w:rFonts w:ascii="Times New Roman" w:eastAsia="Times New Roman" w:hAnsi="Times New Roman" w:cs="Times New Roman"/>
          <w:i/>
          <w:sz w:val="20"/>
        </w:rPr>
        <w:t>Rac1</w:t>
      </w:r>
      <w:r w:rsidR="00635D62" w:rsidRPr="001E3958">
        <w:rPr>
          <w:rFonts w:ascii="Times New Roman" w:eastAsia="Times New Roman" w:hAnsi="Times New Roman" w:cs="Times New Roman"/>
          <w:sz w:val="20"/>
        </w:rPr>
        <w:t xml:space="preserve"> mRNA) granule movement were shown in the movie. GFP-actin localization was used to determine the boundary of dendrites and spine</w:t>
      </w:r>
      <w:r w:rsidR="008A7042" w:rsidRPr="001E3958">
        <w:rPr>
          <w:rFonts w:ascii="Times New Roman" w:eastAsia="Times New Roman" w:hAnsi="Times New Roman" w:cs="Times New Roman"/>
          <w:sz w:val="20"/>
        </w:rPr>
        <w:t xml:space="preserve"> regions, exemplified in Fig. S7</w:t>
      </w:r>
      <w:r w:rsidR="00FF225D" w:rsidRPr="001E3958">
        <w:rPr>
          <w:rFonts w:ascii="Times New Roman" w:eastAsia="Times New Roman" w:hAnsi="Times New Roman" w:cs="Times New Roman"/>
          <w:sz w:val="20"/>
        </w:rPr>
        <w:t>B</w:t>
      </w:r>
      <w:r w:rsidR="00635D62" w:rsidRPr="001E3958">
        <w:rPr>
          <w:rFonts w:ascii="Times New Roman" w:eastAsia="Times New Roman" w:hAnsi="Times New Roman" w:cs="Times New Roman"/>
          <w:sz w:val="20"/>
        </w:rPr>
        <w:t xml:space="preserve">. </w:t>
      </w:r>
      <w:r w:rsidRPr="001E3958">
        <w:rPr>
          <w:rFonts w:ascii="Times New Roman" w:eastAsia="Times New Roman" w:hAnsi="Times New Roman" w:cs="Times New Roman"/>
          <w:sz w:val="20"/>
        </w:rPr>
        <w:t>Related to Supplementary Fig. S3 and Table 4. Colocalized (white+red) granules show anterograde and retrograde movement in the dendrites without entering into spines.</w:t>
      </w:r>
    </w:p>
    <w:p w14:paraId="606BF453" w14:textId="77777777" w:rsidR="00ED4F60" w:rsidRPr="001E3958" w:rsidRDefault="00ED4F60" w:rsidP="00683034">
      <w:pPr>
        <w:shd w:val="clear" w:color="auto" w:fill="FFFFFF"/>
        <w:spacing w:after="0" w:line="240" w:lineRule="auto"/>
        <w:jc w:val="both"/>
        <w:rPr>
          <w:rFonts w:ascii="Times New Roman" w:eastAsia="Times New Roman" w:hAnsi="Times New Roman" w:cs="Times New Roman"/>
          <w:sz w:val="20"/>
        </w:rPr>
      </w:pPr>
    </w:p>
    <w:p w14:paraId="28890871" w14:textId="7F429BE2" w:rsidR="00ED4F60" w:rsidRPr="002F0901" w:rsidRDefault="00ED4F60" w:rsidP="00683034">
      <w:pPr>
        <w:shd w:val="clear" w:color="auto" w:fill="FFFFFF"/>
        <w:spacing w:after="0" w:line="240" w:lineRule="auto"/>
        <w:jc w:val="both"/>
        <w:rPr>
          <w:rFonts w:ascii="Times New Roman" w:eastAsia="Times New Roman" w:hAnsi="Times New Roman" w:cs="Times New Roman"/>
          <w:sz w:val="20"/>
        </w:rPr>
      </w:pPr>
      <w:r w:rsidRPr="001E3958">
        <w:rPr>
          <w:rFonts w:ascii="Times New Roman" w:eastAsia="Times New Roman" w:hAnsi="Times New Roman" w:cs="Times New Roman"/>
          <w:b/>
          <w:bCs/>
          <w:sz w:val="24"/>
          <w:szCs w:val="24"/>
          <w:u w:val="single"/>
        </w:rPr>
        <w:t>Supplementary Video V7.</w:t>
      </w:r>
      <w:r w:rsidRPr="001E3958">
        <w:rPr>
          <w:rFonts w:ascii="Times New Roman" w:eastAsia="Times New Roman" w:hAnsi="Times New Roman" w:cs="Times New Roman"/>
          <w:sz w:val="20"/>
        </w:rPr>
        <w:t xml:space="preserve"> Time-lapse imaging of RFP-TDP-43 and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mRNA (white, probed with a molecular beacon against </w:t>
      </w:r>
      <w:r w:rsidRPr="001E3958">
        <w:rPr>
          <w:rFonts w:ascii="Times New Roman" w:eastAsia="Times New Roman" w:hAnsi="Times New Roman" w:cs="Times New Roman"/>
          <w:i/>
          <w:sz w:val="20"/>
        </w:rPr>
        <w:t>Rac1</w:t>
      </w:r>
      <w:r w:rsidRPr="001E3958">
        <w:rPr>
          <w:rFonts w:ascii="Times New Roman" w:eastAsia="Times New Roman" w:hAnsi="Times New Roman" w:cs="Times New Roman"/>
          <w:sz w:val="20"/>
        </w:rPr>
        <w:t xml:space="preserve"> 3′UTR and tagged wi</w:t>
      </w:r>
      <w:r w:rsidR="00BD7297" w:rsidRPr="001E3958">
        <w:rPr>
          <w:rFonts w:ascii="Times New Roman" w:eastAsia="Times New Roman" w:hAnsi="Times New Roman" w:cs="Times New Roman"/>
          <w:sz w:val="20"/>
        </w:rPr>
        <w:t xml:space="preserve">th Cy5) granules in pRFP-TDP-43 and </w:t>
      </w:r>
      <w:r w:rsidR="004A54EC" w:rsidRPr="001E3958">
        <w:rPr>
          <w:rFonts w:ascii="Times New Roman" w:eastAsia="Times New Roman" w:hAnsi="Times New Roman" w:cs="Times New Roman"/>
          <w:sz w:val="20"/>
        </w:rPr>
        <w:t>p</w:t>
      </w:r>
      <w:r w:rsidR="00BD7297" w:rsidRPr="001E3958">
        <w:rPr>
          <w:rFonts w:ascii="Times New Roman" w:eastAsia="Times New Roman" w:hAnsi="Times New Roman" w:cs="Times New Roman"/>
          <w:sz w:val="20"/>
        </w:rPr>
        <w:t>GFP-actin co-</w:t>
      </w:r>
      <w:r w:rsidRPr="001E3958">
        <w:rPr>
          <w:rFonts w:ascii="Times New Roman" w:eastAsia="Times New Roman" w:hAnsi="Times New Roman" w:cs="Times New Roman"/>
          <w:sz w:val="20"/>
        </w:rPr>
        <w:t>transfected DIV14 primary hippocampal neurons subjecte</w:t>
      </w:r>
      <w:r w:rsidR="00190A24" w:rsidRPr="001E3958">
        <w:rPr>
          <w:rFonts w:ascii="Times New Roman" w:eastAsia="Times New Roman" w:hAnsi="Times New Roman" w:cs="Times New Roman"/>
          <w:sz w:val="20"/>
        </w:rPr>
        <w:t>d to CX-4945 treatment for 12 h</w:t>
      </w:r>
      <w:r w:rsidRPr="001E3958">
        <w:rPr>
          <w:rFonts w:ascii="Times New Roman" w:eastAsia="Times New Roman" w:hAnsi="Times New Roman" w:cs="Times New Roman"/>
          <w:sz w:val="20"/>
        </w:rPr>
        <w:t xml:space="preserve">. </w:t>
      </w:r>
      <w:r w:rsidR="00BD7297" w:rsidRPr="001E3958">
        <w:rPr>
          <w:rFonts w:ascii="Times New Roman" w:eastAsia="Times New Roman" w:hAnsi="Times New Roman" w:cs="Times New Roman"/>
          <w:sz w:val="20"/>
        </w:rPr>
        <w:t>Only red (RFP-TDP-43) and white (</w:t>
      </w:r>
      <w:r w:rsidR="00BD7297" w:rsidRPr="001E3958">
        <w:rPr>
          <w:rFonts w:ascii="Times New Roman" w:eastAsia="Times New Roman" w:hAnsi="Times New Roman" w:cs="Times New Roman"/>
          <w:i/>
          <w:sz w:val="20"/>
        </w:rPr>
        <w:t>Rac1</w:t>
      </w:r>
      <w:r w:rsidR="00BD7297" w:rsidRPr="001E3958">
        <w:rPr>
          <w:rFonts w:ascii="Times New Roman" w:eastAsia="Times New Roman" w:hAnsi="Times New Roman" w:cs="Times New Roman"/>
          <w:sz w:val="20"/>
        </w:rPr>
        <w:t xml:space="preserve"> mRNA) granule movement were shown in the movie. GFP-actin localization was used to determine the boundary of dendrites and spine</w:t>
      </w:r>
      <w:r w:rsidR="008A7042" w:rsidRPr="001E3958">
        <w:rPr>
          <w:rFonts w:ascii="Times New Roman" w:eastAsia="Times New Roman" w:hAnsi="Times New Roman" w:cs="Times New Roman"/>
          <w:sz w:val="20"/>
        </w:rPr>
        <w:t xml:space="preserve"> regions, exemplified in Fig. S7</w:t>
      </w:r>
      <w:r w:rsidR="00FF225D" w:rsidRPr="001E3958">
        <w:rPr>
          <w:rFonts w:ascii="Times New Roman" w:eastAsia="Times New Roman" w:hAnsi="Times New Roman" w:cs="Times New Roman"/>
          <w:sz w:val="20"/>
        </w:rPr>
        <w:t>B</w:t>
      </w:r>
      <w:r w:rsidR="00BD7297" w:rsidRPr="001E3958">
        <w:rPr>
          <w:rFonts w:ascii="Times New Roman" w:eastAsia="Times New Roman" w:hAnsi="Times New Roman" w:cs="Times New Roman"/>
          <w:sz w:val="20"/>
        </w:rPr>
        <w:t xml:space="preserve">. </w:t>
      </w:r>
      <w:r w:rsidRPr="001E3958">
        <w:rPr>
          <w:rFonts w:ascii="Times New Roman" w:eastAsia="Times New Roman" w:hAnsi="Times New Roman" w:cs="Times New Roman"/>
          <w:sz w:val="20"/>
        </w:rPr>
        <w:t xml:space="preserve">Related to Supplementary Fig. S3 and Table 4. In </w:t>
      </w:r>
      <w:r w:rsidRPr="001E3958">
        <w:rPr>
          <w:rFonts w:ascii="Times New Roman" w:eastAsia="Times New Roman" w:hAnsi="Times New Roman" w:cs="Times New Roman"/>
          <w:sz w:val="20"/>
        </w:rPr>
        <w:lastRenderedPageBreak/>
        <w:t>contrast to the Mock treatment condition, colocalized (white+red) granules enter into the spine or accumulate near the spine base.</w:t>
      </w:r>
      <w:r w:rsidRPr="002F0901">
        <w:rPr>
          <w:rFonts w:ascii="Times New Roman" w:eastAsia="Times New Roman" w:hAnsi="Times New Roman" w:cs="Times New Roman"/>
          <w:sz w:val="20"/>
        </w:rPr>
        <w:t xml:space="preserve"> </w:t>
      </w:r>
    </w:p>
    <w:p w14:paraId="70FC59FE" w14:textId="77777777" w:rsidR="00ED4F60" w:rsidRPr="009D48CF" w:rsidRDefault="00ED4F60" w:rsidP="00683034">
      <w:pPr>
        <w:spacing w:line="240" w:lineRule="auto"/>
        <w:jc w:val="both"/>
        <w:rPr>
          <w:rFonts w:ascii="Times New Roman" w:hAnsi="Times New Roman" w:cs="Times New Roman"/>
          <w:sz w:val="24"/>
          <w:szCs w:val="24"/>
        </w:rPr>
      </w:pPr>
    </w:p>
    <w:sectPr w:rsidR="00ED4F60" w:rsidRPr="009D48CF" w:rsidSect="004D0248">
      <w:footerReference w:type="default" r:id="rId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1686ED" w14:textId="77777777" w:rsidR="00A77108" w:rsidRDefault="00A77108" w:rsidP="00363007">
      <w:pPr>
        <w:spacing w:after="0" w:line="240" w:lineRule="auto"/>
      </w:pPr>
      <w:r>
        <w:separator/>
      </w:r>
    </w:p>
  </w:endnote>
  <w:endnote w:type="continuationSeparator" w:id="0">
    <w:p w14:paraId="4916C8E5" w14:textId="77777777" w:rsidR="00A77108" w:rsidRDefault="00A77108" w:rsidP="00363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altName w:val="Cambria Math"/>
    <w:panose1 w:val="02040503050203030202"/>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0361908"/>
      <w:docPartObj>
        <w:docPartGallery w:val="Page Numbers (Bottom of Page)"/>
        <w:docPartUnique/>
      </w:docPartObj>
    </w:sdtPr>
    <w:sdtEndPr>
      <w:rPr>
        <w:noProof/>
      </w:rPr>
    </w:sdtEndPr>
    <w:sdtContent>
      <w:p w14:paraId="093CAF3B" w14:textId="4F79E177" w:rsidR="004D0248" w:rsidRDefault="004D0248">
        <w:pPr>
          <w:pStyle w:val="Footer"/>
          <w:jc w:val="right"/>
        </w:pPr>
        <w:r>
          <w:fldChar w:fldCharType="begin"/>
        </w:r>
        <w:r>
          <w:instrText xml:space="preserve"> PAGE   \* MERGEFORMAT </w:instrText>
        </w:r>
        <w:r>
          <w:fldChar w:fldCharType="separate"/>
        </w:r>
        <w:r w:rsidR="008E16DF">
          <w:rPr>
            <w:noProof/>
          </w:rPr>
          <w:t>1</w:t>
        </w:r>
        <w:r>
          <w:rPr>
            <w:noProof/>
          </w:rPr>
          <w:fldChar w:fldCharType="end"/>
        </w:r>
      </w:p>
    </w:sdtContent>
  </w:sdt>
  <w:p w14:paraId="145C0B42" w14:textId="77777777" w:rsidR="004D0248" w:rsidRDefault="004D024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7EC2AC" w14:textId="77777777" w:rsidR="00A77108" w:rsidRDefault="00A77108" w:rsidP="00363007">
      <w:pPr>
        <w:spacing w:after="0" w:line="240" w:lineRule="auto"/>
      </w:pPr>
      <w:r>
        <w:separator/>
      </w:r>
    </w:p>
  </w:footnote>
  <w:footnote w:type="continuationSeparator" w:id="0">
    <w:p w14:paraId="502F6709" w14:textId="77777777" w:rsidR="00A77108" w:rsidRDefault="00A77108" w:rsidP="003630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33D"/>
    <w:rsid w:val="00013A37"/>
    <w:rsid w:val="00022FB8"/>
    <w:rsid w:val="00023C3C"/>
    <w:rsid w:val="00031B9C"/>
    <w:rsid w:val="000453B2"/>
    <w:rsid w:val="00050763"/>
    <w:rsid w:val="00053771"/>
    <w:rsid w:val="00054541"/>
    <w:rsid w:val="00063A6C"/>
    <w:rsid w:val="00065141"/>
    <w:rsid w:val="00074A69"/>
    <w:rsid w:val="00080540"/>
    <w:rsid w:val="00082529"/>
    <w:rsid w:val="00082DB5"/>
    <w:rsid w:val="00096E2E"/>
    <w:rsid w:val="000A6657"/>
    <w:rsid w:val="000B3100"/>
    <w:rsid w:val="000C533D"/>
    <w:rsid w:val="000C681A"/>
    <w:rsid w:val="000D1BF5"/>
    <w:rsid w:val="000D76FE"/>
    <w:rsid w:val="000E1F33"/>
    <w:rsid w:val="000E2E9C"/>
    <w:rsid w:val="000F2EDC"/>
    <w:rsid w:val="000F4432"/>
    <w:rsid w:val="000F6032"/>
    <w:rsid w:val="000F632C"/>
    <w:rsid w:val="001046D6"/>
    <w:rsid w:val="00113CAB"/>
    <w:rsid w:val="00117F88"/>
    <w:rsid w:val="00126258"/>
    <w:rsid w:val="00133980"/>
    <w:rsid w:val="001421A7"/>
    <w:rsid w:val="00146561"/>
    <w:rsid w:val="001534D3"/>
    <w:rsid w:val="0015444C"/>
    <w:rsid w:val="00164785"/>
    <w:rsid w:val="001653EB"/>
    <w:rsid w:val="001739FA"/>
    <w:rsid w:val="00176D3E"/>
    <w:rsid w:val="00190A24"/>
    <w:rsid w:val="001979D3"/>
    <w:rsid w:val="001A0CDB"/>
    <w:rsid w:val="001B4399"/>
    <w:rsid w:val="001E3958"/>
    <w:rsid w:val="001F35BC"/>
    <w:rsid w:val="001F5278"/>
    <w:rsid w:val="001F5682"/>
    <w:rsid w:val="001F7B7F"/>
    <w:rsid w:val="002025F1"/>
    <w:rsid w:val="0022667D"/>
    <w:rsid w:val="002346B9"/>
    <w:rsid w:val="00236265"/>
    <w:rsid w:val="002421C8"/>
    <w:rsid w:val="00263982"/>
    <w:rsid w:val="00264D1B"/>
    <w:rsid w:val="00283A9A"/>
    <w:rsid w:val="00291D01"/>
    <w:rsid w:val="002B1742"/>
    <w:rsid w:val="002B458E"/>
    <w:rsid w:val="002C0392"/>
    <w:rsid w:val="002C7B11"/>
    <w:rsid w:val="002D50AC"/>
    <w:rsid w:val="002F0901"/>
    <w:rsid w:val="003034EE"/>
    <w:rsid w:val="00306D60"/>
    <w:rsid w:val="00316AF8"/>
    <w:rsid w:val="00322610"/>
    <w:rsid w:val="00345E9A"/>
    <w:rsid w:val="003500F7"/>
    <w:rsid w:val="00363007"/>
    <w:rsid w:val="00366EA7"/>
    <w:rsid w:val="00370A76"/>
    <w:rsid w:val="00374DCC"/>
    <w:rsid w:val="00375958"/>
    <w:rsid w:val="003875A5"/>
    <w:rsid w:val="00397500"/>
    <w:rsid w:val="003B6BD1"/>
    <w:rsid w:val="003B7DE5"/>
    <w:rsid w:val="003C5F35"/>
    <w:rsid w:val="003D1C27"/>
    <w:rsid w:val="003E042C"/>
    <w:rsid w:val="004023FF"/>
    <w:rsid w:val="00405894"/>
    <w:rsid w:val="00410265"/>
    <w:rsid w:val="00416F7A"/>
    <w:rsid w:val="0042064B"/>
    <w:rsid w:val="00422AB7"/>
    <w:rsid w:val="0043396E"/>
    <w:rsid w:val="00435E6F"/>
    <w:rsid w:val="0045205A"/>
    <w:rsid w:val="0045468C"/>
    <w:rsid w:val="00456C51"/>
    <w:rsid w:val="00467A36"/>
    <w:rsid w:val="00477984"/>
    <w:rsid w:val="004878A4"/>
    <w:rsid w:val="00495F48"/>
    <w:rsid w:val="004A54EC"/>
    <w:rsid w:val="004B67B8"/>
    <w:rsid w:val="004C16D9"/>
    <w:rsid w:val="004D0248"/>
    <w:rsid w:val="004D097F"/>
    <w:rsid w:val="004D138A"/>
    <w:rsid w:val="004D5E3A"/>
    <w:rsid w:val="004D7AF6"/>
    <w:rsid w:val="004E3B78"/>
    <w:rsid w:val="004E3F26"/>
    <w:rsid w:val="004F4234"/>
    <w:rsid w:val="0050679A"/>
    <w:rsid w:val="00510E83"/>
    <w:rsid w:val="0052174D"/>
    <w:rsid w:val="00543442"/>
    <w:rsid w:val="005522E2"/>
    <w:rsid w:val="00556B30"/>
    <w:rsid w:val="00595023"/>
    <w:rsid w:val="005A3F89"/>
    <w:rsid w:val="005C0065"/>
    <w:rsid w:val="005C311F"/>
    <w:rsid w:val="005C6DF1"/>
    <w:rsid w:val="005D6112"/>
    <w:rsid w:val="005E04CB"/>
    <w:rsid w:val="005E18BF"/>
    <w:rsid w:val="005E51AA"/>
    <w:rsid w:val="005F2A1A"/>
    <w:rsid w:val="005F5AE4"/>
    <w:rsid w:val="006146B5"/>
    <w:rsid w:val="00614E1B"/>
    <w:rsid w:val="0062729D"/>
    <w:rsid w:val="00630016"/>
    <w:rsid w:val="00630B07"/>
    <w:rsid w:val="0063577E"/>
    <w:rsid w:val="00635D62"/>
    <w:rsid w:val="00640E2C"/>
    <w:rsid w:val="006439E8"/>
    <w:rsid w:val="00643D7E"/>
    <w:rsid w:val="0064540C"/>
    <w:rsid w:val="00672890"/>
    <w:rsid w:val="00672EA1"/>
    <w:rsid w:val="00683034"/>
    <w:rsid w:val="0069428D"/>
    <w:rsid w:val="006A10E8"/>
    <w:rsid w:val="006B26BD"/>
    <w:rsid w:val="006B62FF"/>
    <w:rsid w:val="006B7C9B"/>
    <w:rsid w:val="006C02EA"/>
    <w:rsid w:val="006C40CB"/>
    <w:rsid w:val="006D2555"/>
    <w:rsid w:val="006D41C7"/>
    <w:rsid w:val="006E466E"/>
    <w:rsid w:val="006E4E48"/>
    <w:rsid w:val="006F3526"/>
    <w:rsid w:val="006F7A0B"/>
    <w:rsid w:val="007116A1"/>
    <w:rsid w:val="00716145"/>
    <w:rsid w:val="00722D10"/>
    <w:rsid w:val="00726DC7"/>
    <w:rsid w:val="007425CC"/>
    <w:rsid w:val="007602EE"/>
    <w:rsid w:val="00766EBA"/>
    <w:rsid w:val="0077240A"/>
    <w:rsid w:val="00784577"/>
    <w:rsid w:val="007909F4"/>
    <w:rsid w:val="007B2019"/>
    <w:rsid w:val="007B4FDD"/>
    <w:rsid w:val="008149C7"/>
    <w:rsid w:val="008175A9"/>
    <w:rsid w:val="008212E8"/>
    <w:rsid w:val="008271E5"/>
    <w:rsid w:val="008277C3"/>
    <w:rsid w:val="00831F1E"/>
    <w:rsid w:val="00851CD9"/>
    <w:rsid w:val="008528DD"/>
    <w:rsid w:val="00865E0B"/>
    <w:rsid w:val="00874A36"/>
    <w:rsid w:val="008A7042"/>
    <w:rsid w:val="008B12EB"/>
    <w:rsid w:val="008B24F2"/>
    <w:rsid w:val="008B7B7F"/>
    <w:rsid w:val="008C4A4B"/>
    <w:rsid w:val="008E09B1"/>
    <w:rsid w:val="008E16DF"/>
    <w:rsid w:val="008E7378"/>
    <w:rsid w:val="008F2EF7"/>
    <w:rsid w:val="008F6E74"/>
    <w:rsid w:val="00905CA5"/>
    <w:rsid w:val="00911764"/>
    <w:rsid w:val="00921FD5"/>
    <w:rsid w:val="0092505F"/>
    <w:rsid w:val="00927305"/>
    <w:rsid w:val="00936EE3"/>
    <w:rsid w:val="00941A48"/>
    <w:rsid w:val="00942C3C"/>
    <w:rsid w:val="009438C0"/>
    <w:rsid w:val="009651F6"/>
    <w:rsid w:val="00966FB4"/>
    <w:rsid w:val="00977B2B"/>
    <w:rsid w:val="009960DE"/>
    <w:rsid w:val="009962B0"/>
    <w:rsid w:val="009A572A"/>
    <w:rsid w:val="009A590B"/>
    <w:rsid w:val="009B7FD9"/>
    <w:rsid w:val="009C6384"/>
    <w:rsid w:val="009D1D70"/>
    <w:rsid w:val="009D48CF"/>
    <w:rsid w:val="009E2F06"/>
    <w:rsid w:val="009E74E4"/>
    <w:rsid w:val="009F58FD"/>
    <w:rsid w:val="00A00DB5"/>
    <w:rsid w:val="00A07889"/>
    <w:rsid w:val="00A42940"/>
    <w:rsid w:val="00A43817"/>
    <w:rsid w:val="00A72B3C"/>
    <w:rsid w:val="00A77108"/>
    <w:rsid w:val="00A8522B"/>
    <w:rsid w:val="00A86F50"/>
    <w:rsid w:val="00A873A2"/>
    <w:rsid w:val="00AA675C"/>
    <w:rsid w:val="00AD1F60"/>
    <w:rsid w:val="00AE3918"/>
    <w:rsid w:val="00AE5148"/>
    <w:rsid w:val="00AE5A25"/>
    <w:rsid w:val="00B00DD1"/>
    <w:rsid w:val="00B03008"/>
    <w:rsid w:val="00B04A6C"/>
    <w:rsid w:val="00B13B16"/>
    <w:rsid w:val="00B17676"/>
    <w:rsid w:val="00B22B94"/>
    <w:rsid w:val="00B366E0"/>
    <w:rsid w:val="00B4229B"/>
    <w:rsid w:val="00B47A5E"/>
    <w:rsid w:val="00B54B88"/>
    <w:rsid w:val="00B6759D"/>
    <w:rsid w:val="00B92538"/>
    <w:rsid w:val="00BA2478"/>
    <w:rsid w:val="00BB275B"/>
    <w:rsid w:val="00BC24D8"/>
    <w:rsid w:val="00BC2CC8"/>
    <w:rsid w:val="00BD7297"/>
    <w:rsid w:val="00BE1F3D"/>
    <w:rsid w:val="00BE1F89"/>
    <w:rsid w:val="00BE7E3F"/>
    <w:rsid w:val="00BF06AE"/>
    <w:rsid w:val="00BF6041"/>
    <w:rsid w:val="00C15D31"/>
    <w:rsid w:val="00C33DC5"/>
    <w:rsid w:val="00C41469"/>
    <w:rsid w:val="00C417B1"/>
    <w:rsid w:val="00C44D8C"/>
    <w:rsid w:val="00C46785"/>
    <w:rsid w:val="00C517EF"/>
    <w:rsid w:val="00C53675"/>
    <w:rsid w:val="00C60D5E"/>
    <w:rsid w:val="00C6136C"/>
    <w:rsid w:val="00C645B8"/>
    <w:rsid w:val="00C67407"/>
    <w:rsid w:val="00C90635"/>
    <w:rsid w:val="00C925AC"/>
    <w:rsid w:val="00CB7FF1"/>
    <w:rsid w:val="00CD1F69"/>
    <w:rsid w:val="00CE1809"/>
    <w:rsid w:val="00CE2D51"/>
    <w:rsid w:val="00CE3738"/>
    <w:rsid w:val="00CE61A2"/>
    <w:rsid w:val="00CF1F1B"/>
    <w:rsid w:val="00CF368F"/>
    <w:rsid w:val="00D1281E"/>
    <w:rsid w:val="00D45D21"/>
    <w:rsid w:val="00D46B49"/>
    <w:rsid w:val="00D5398E"/>
    <w:rsid w:val="00D62BA4"/>
    <w:rsid w:val="00D83C91"/>
    <w:rsid w:val="00D93305"/>
    <w:rsid w:val="00DA2660"/>
    <w:rsid w:val="00DA3EBD"/>
    <w:rsid w:val="00DE153F"/>
    <w:rsid w:val="00DE31F3"/>
    <w:rsid w:val="00DE68A8"/>
    <w:rsid w:val="00DF2053"/>
    <w:rsid w:val="00DF750D"/>
    <w:rsid w:val="00E02A1C"/>
    <w:rsid w:val="00E1028D"/>
    <w:rsid w:val="00E25B3D"/>
    <w:rsid w:val="00E276E1"/>
    <w:rsid w:val="00E3528D"/>
    <w:rsid w:val="00E4258B"/>
    <w:rsid w:val="00E42938"/>
    <w:rsid w:val="00E4413E"/>
    <w:rsid w:val="00E54FB4"/>
    <w:rsid w:val="00E56BC9"/>
    <w:rsid w:val="00E6054A"/>
    <w:rsid w:val="00E61BCC"/>
    <w:rsid w:val="00E73B51"/>
    <w:rsid w:val="00E751BB"/>
    <w:rsid w:val="00EA33F5"/>
    <w:rsid w:val="00EC57DF"/>
    <w:rsid w:val="00ED4D96"/>
    <w:rsid w:val="00ED4F60"/>
    <w:rsid w:val="00EF3918"/>
    <w:rsid w:val="00EF6579"/>
    <w:rsid w:val="00F02C0E"/>
    <w:rsid w:val="00F05233"/>
    <w:rsid w:val="00F20FE5"/>
    <w:rsid w:val="00F42FA2"/>
    <w:rsid w:val="00F4531B"/>
    <w:rsid w:val="00F4557D"/>
    <w:rsid w:val="00F54BE2"/>
    <w:rsid w:val="00F65EED"/>
    <w:rsid w:val="00F71430"/>
    <w:rsid w:val="00F71D98"/>
    <w:rsid w:val="00F7799D"/>
    <w:rsid w:val="00F94621"/>
    <w:rsid w:val="00FA6B89"/>
    <w:rsid w:val="00FB3E36"/>
    <w:rsid w:val="00FB70B3"/>
    <w:rsid w:val="00FC519D"/>
    <w:rsid w:val="00FD6066"/>
    <w:rsid w:val="00FF225D"/>
    <w:rsid w:val="00FF3575"/>
    <w:rsid w:val="00FF7594"/>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E830F1"/>
  <w15:chartTrackingRefBased/>
  <w15:docId w15:val="{5C548D75-FE42-4FEA-8927-4A6110704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0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007"/>
  </w:style>
  <w:style w:type="paragraph" w:styleId="Footer">
    <w:name w:val="footer"/>
    <w:basedOn w:val="Normal"/>
    <w:link w:val="FooterChar"/>
    <w:uiPriority w:val="99"/>
    <w:unhideWhenUsed/>
    <w:rsid w:val="003630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007"/>
  </w:style>
  <w:style w:type="table" w:styleId="TableGrid">
    <w:name w:val="Table Grid"/>
    <w:basedOn w:val="TableNormal"/>
    <w:uiPriority w:val="39"/>
    <w:rsid w:val="00B47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3771"/>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053771"/>
    <w:rPr>
      <w:rFonts w:ascii="Segoe UI" w:hAnsi="Segoe UI" w:cs="Mangal"/>
      <w:sz w:val="18"/>
      <w:szCs w:val="16"/>
    </w:rPr>
  </w:style>
  <w:style w:type="paragraph" w:styleId="ListParagraph">
    <w:name w:val="List Paragraph"/>
    <w:basedOn w:val="Normal"/>
    <w:uiPriority w:val="34"/>
    <w:qFormat/>
    <w:rsid w:val="008B12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205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9</TotalTime>
  <Pages>2</Pages>
  <Words>633</Words>
  <Characters>36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a Majumder</dc:creator>
  <cp:keywords/>
  <dc:description/>
  <cp:lastModifiedBy>Pritha</cp:lastModifiedBy>
  <cp:revision>14</cp:revision>
  <cp:lastPrinted>2023-12-11T10:02:00Z</cp:lastPrinted>
  <dcterms:created xsi:type="dcterms:W3CDTF">2024-11-10T05:46:00Z</dcterms:created>
  <dcterms:modified xsi:type="dcterms:W3CDTF">2024-12-12T01:27:00Z</dcterms:modified>
</cp:coreProperties>
</file>